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8F528" w14:textId="15369400" w:rsidR="009C67BD" w:rsidRPr="00613648" w:rsidRDefault="006136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3648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9D8706E" w14:textId="3725FC2D" w:rsidR="00613648" w:rsidRDefault="00613648">
      <w:pPr>
        <w:rPr>
          <w:rFonts w:ascii="Times New Roman" w:hAnsi="Times New Roman" w:cs="Times New Roman"/>
          <w:sz w:val="20"/>
          <w:szCs w:val="20"/>
        </w:rPr>
      </w:pPr>
    </w:p>
    <w:p w14:paraId="47480EC2" w14:textId="5C3B7E8D" w:rsidR="00E250A5" w:rsidRPr="00E250A5" w:rsidRDefault="00AC2FD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bookmarkStart w:id="0" w:name="_GoBack"/>
      <w:bookmarkEnd w:id="0"/>
      <w:r w:rsidR="00E250A5" w:rsidRPr="00E250A5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="00E250A5" w:rsidRPr="00E250A5">
        <w:rPr>
          <w:rFonts w:ascii="Times New Roman" w:hAnsi="Times New Roman" w:cs="Times New Roman"/>
          <w:b/>
          <w:bCs/>
          <w:sz w:val="20"/>
          <w:szCs w:val="20"/>
        </w:rPr>
        <w:t>igure S1</w:t>
      </w:r>
    </w:p>
    <w:p w14:paraId="0A7BA944" w14:textId="77777777" w:rsidR="00E250A5" w:rsidRDefault="00E250A5">
      <w:pPr>
        <w:rPr>
          <w:rFonts w:ascii="Times New Roman" w:hAnsi="Times New Roman" w:cs="Times New Roman"/>
          <w:sz w:val="20"/>
          <w:szCs w:val="20"/>
        </w:rPr>
      </w:pPr>
    </w:p>
    <w:p w14:paraId="492A8BF1" w14:textId="1B2EA08D" w:rsidR="00613648" w:rsidRPr="00613648" w:rsidRDefault="00613648" w:rsidP="00E250A5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r w:rsidRPr="0061364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BDF97BE" wp14:editId="4C4106CD">
            <wp:extent cx="5274310" cy="23622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6CEA0" w14:textId="77777777" w:rsidR="00613648" w:rsidRPr="00613648" w:rsidRDefault="00613648" w:rsidP="00613648">
      <w:pPr>
        <w:rPr>
          <w:rFonts w:ascii="Times New Roman" w:hAnsi="Times New Roman" w:cs="Times New Roman"/>
          <w:sz w:val="20"/>
          <w:szCs w:val="20"/>
        </w:rPr>
      </w:pPr>
      <w:r w:rsidRPr="00613648">
        <w:rPr>
          <w:rFonts w:ascii="Times New Roman" w:hAnsi="Times New Roman" w:cs="Times New Roman"/>
          <w:b/>
          <w:sz w:val="20"/>
          <w:szCs w:val="20"/>
        </w:rPr>
        <w:t>Figure S1. Chao1 (A) and Shannon (B) indexes of bacterial communities from root zone soil, rhizosphere, phyllosphere and endosphere of tomato plants before subsampling.</w:t>
      </w:r>
    </w:p>
    <w:p w14:paraId="40FB5CF4" w14:textId="0629D941" w:rsidR="00613648" w:rsidRPr="00613648" w:rsidRDefault="00613648">
      <w:pPr>
        <w:rPr>
          <w:rFonts w:ascii="Times New Roman" w:hAnsi="Times New Roman" w:cs="Times New Roman"/>
          <w:sz w:val="20"/>
          <w:szCs w:val="20"/>
        </w:rPr>
      </w:pPr>
    </w:p>
    <w:sectPr w:rsidR="00613648" w:rsidRPr="00613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0BB67" w14:textId="77777777" w:rsidR="000759B7" w:rsidRDefault="000759B7" w:rsidP="00613648">
      <w:r>
        <w:separator/>
      </w:r>
    </w:p>
  </w:endnote>
  <w:endnote w:type="continuationSeparator" w:id="0">
    <w:p w14:paraId="730ED7AD" w14:textId="77777777" w:rsidR="000759B7" w:rsidRDefault="000759B7" w:rsidP="00613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AB69D" w14:textId="77777777" w:rsidR="000759B7" w:rsidRDefault="000759B7" w:rsidP="00613648">
      <w:r>
        <w:separator/>
      </w:r>
    </w:p>
  </w:footnote>
  <w:footnote w:type="continuationSeparator" w:id="0">
    <w:p w14:paraId="75EC9F6C" w14:textId="77777777" w:rsidR="000759B7" w:rsidRDefault="000759B7" w:rsidP="00613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C0D"/>
    <w:rsid w:val="000759B7"/>
    <w:rsid w:val="00410C0D"/>
    <w:rsid w:val="00613648"/>
    <w:rsid w:val="009C67BD"/>
    <w:rsid w:val="00AC2FD5"/>
    <w:rsid w:val="00B53B53"/>
    <w:rsid w:val="00E250A5"/>
    <w:rsid w:val="00EC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FBBA6"/>
  <w15:chartTrackingRefBased/>
  <w15:docId w15:val="{A8DF5BE7-8C8F-45DC-9135-C26E974F3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6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6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Chunjuan</dc:creator>
  <cp:keywords/>
  <dc:description/>
  <cp:lastModifiedBy>Dong Chunjuan</cp:lastModifiedBy>
  <cp:revision>4</cp:revision>
  <dcterms:created xsi:type="dcterms:W3CDTF">2019-09-27T08:18:00Z</dcterms:created>
  <dcterms:modified xsi:type="dcterms:W3CDTF">2019-09-27T08:37:00Z</dcterms:modified>
</cp:coreProperties>
</file>